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08094" w14:textId="77777777" w:rsidR="00905CE8" w:rsidRDefault="008D6EC9">
      <w:pPr>
        <w:jc w:val="left"/>
        <w:rPr>
          <w:rFonts w:ascii="Times New Roman" w:hAnsi="Times New Roman"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  <w:lang w:bidi="ar"/>
        </w:rPr>
        <w:t>Table S1</w:t>
      </w:r>
      <w:r>
        <w:rPr>
          <w:rFonts w:ascii="Times New Roman" w:hAnsi="Times New Roman" w:hint="eastAsia"/>
          <w:b/>
          <w:sz w:val="24"/>
          <w:szCs w:val="22"/>
          <w:lang w:bidi="ar"/>
        </w:rPr>
        <w:t>.</w:t>
      </w:r>
      <w:r>
        <w:rPr>
          <w:rFonts w:ascii="Times New Roman" w:hAnsi="Times New Roman"/>
          <w:b/>
          <w:sz w:val="24"/>
          <w:szCs w:val="22"/>
          <w:lang w:bidi="ar"/>
        </w:rPr>
        <w:t xml:space="preserve"> Baseline characteristics</w:t>
      </w:r>
      <w:r>
        <w:rPr>
          <w:rFonts w:ascii="Times New Roman" w:hAnsi="Times New Roman"/>
          <w:b/>
          <w:sz w:val="24"/>
          <w:szCs w:val="22"/>
          <w:lang w:bidi="ar"/>
        </w:rPr>
        <w:t xml:space="preserve"> of the participants </w:t>
      </w:r>
    </w:p>
    <w:tbl>
      <w:tblPr>
        <w:tblW w:w="8260" w:type="dxa"/>
        <w:tblInd w:w="108" w:type="dxa"/>
        <w:tblBorders>
          <w:top w:val="single" w:sz="4" w:space="0" w:color="4F81BD"/>
          <w:left w:val="none" w:sz="6" w:space="0" w:color="auto"/>
          <w:bottom w:val="single" w:sz="4" w:space="0" w:color="4F81BD"/>
          <w:right w:val="none" w:sz="6" w:space="0" w:color="auto"/>
          <w:insideH w:val="single" w:sz="4" w:space="0" w:color="4F81BD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9"/>
        <w:gridCol w:w="3931"/>
      </w:tblGrid>
      <w:tr w:rsidR="00905CE8" w14:paraId="35B9A32F" w14:textId="77777777">
        <w:trPr>
          <w:trHeight w:val="673"/>
        </w:trPr>
        <w:tc>
          <w:tcPr>
            <w:tcW w:w="4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5CD0A3" w14:textId="77777777" w:rsidR="00905CE8" w:rsidRDefault="008D6EC9">
            <w:pPr>
              <w:jc w:val="left"/>
              <w:rPr>
                <w:rFonts w:ascii="Times New Roman" w:hAnsi="Times New Roman"/>
                <w:b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sz w:val="24"/>
                <w:szCs w:val="22"/>
                <w:lang w:bidi="ar"/>
              </w:rPr>
              <w:t>Characteristics</w:t>
            </w:r>
          </w:p>
        </w:tc>
        <w:tc>
          <w:tcPr>
            <w:tcW w:w="3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BC9DF5" w14:textId="77777777" w:rsidR="00905CE8" w:rsidRDefault="008D6EC9">
            <w:pPr>
              <w:jc w:val="left"/>
              <w:rPr>
                <w:rFonts w:ascii="Times New Roman" w:hAnsi="Times New Roman"/>
                <w:b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sz w:val="24"/>
                <w:szCs w:val="22"/>
                <w:lang w:bidi="ar"/>
              </w:rPr>
              <w:t>Value</w:t>
            </w:r>
          </w:p>
          <w:p w14:paraId="0804A84F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9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persons,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9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eyes)</w:t>
            </w:r>
          </w:p>
        </w:tc>
      </w:tr>
      <w:tr w:rsidR="00905CE8" w14:paraId="60C25C81" w14:textId="77777777">
        <w:trPr>
          <w:trHeight w:val="342"/>
        </w:trPr>
        <w:tc>
          <w:tcPr>
            <w:tcW w:w="43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B61CAA" w14:textId="77777777" w:rsidR="00905CE8" w:rsidRDefault="008D6EC9">
            <w:pPr>
              <w:jc w:val="left"/>
              <w:rPr>
                <w:rFonts w:ascii="Times New Roman" w:hAnsi="Times New Roman"/>
                <w:b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2"/>
                <w:lang w:bidi="ar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2"/>
                <w:lang w:bidi="ar"/>
              </w:rPr>
              <w:t xml:space="preserve">ge 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Mean±SD, years)</w:t>
            </w:r>
          </w:p>
        </w:tc>
        <w:tc>
          <w:tcPr>
            <w:tcW w:w="39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767063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34.42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11.19</w:t>
            </w:r>
          </w:p>
        </w:tc>
      </w:tr>
      <w:tr w:rsidR="00905CE8" w14:paraId="227E41B4" w14:textId="77777777">
        <w:trPr>
          <w:trHeight w:val="57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1B63B933" w14:textId="77777777" w:rsidR="00905CE8" w:rsidRDefault="008D6EC9">
            <w:pPr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2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20-30 years, n (%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5BC4A86D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47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48.9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)</w:t>
            </w:r>
          </w:p>
        </w:tc>
      </w:tr>
      <w:tr w:rsidR="00905CE8" w14:paraId="531ABC91" w14:textId="77777777">
        <w:trPr>
          <w:trHeight w:val="57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60AB63A4" w14:textId="77777777" w:rsidR="00905CE8" w:rsidRDefault="008D6EC9">
            <w:pPr>
              <w:ind w:firstLineChars="100" w:firstLine="240"/>
              <w:jc w:val="left"/>
              <w:rPr>
                <w:rFonts w:ascii="Times New Roman" w:hAnsi="Times New Roman"/>
                <w:bCs/>
                <w:sz w:val="24"/>
                <w:szCs w:val="22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30-40 years, n (%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2A1A6ED5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23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23.9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)</w:t>
            </w:r>
          </w:p>
        </w:tc>
      </w:tr>
      <w:tr w:rsidR="00905CE8" w14:paraId="027C4759" w14:textId="77777777">
        <w:trPr>
          <w:trHeight w:val="57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43C0E2B0" w14:textId="77777777" w:rsidR="00905CE8" w:rsidRDefault="008D6EC9">
            <w:pPr>
              <w:ind w:firstLineChars="100" w:firstLine="240"/>
              <w:jc w:val="left"/>
              <w:rPr>
                <w:rFonts w:ascii="Times New Roman" w:hAnsi="Times New Roman"/>
                <w:bCs/>
                <w:sz w:val="24"/>
                <w:szCs w:val="22"/>
              </w:rPr>
            </w:pPr>
            <w:r>
              <w:rPr>
                <w:rFonts w:ascii="Times New Roman" w:hAnsi="Times New Roman" w:cs="宋体" w:hint="eastAsia"/>
                <w:bCs/>
                <w:sz w:val="24"/>
                <w:szCs w:val="22"/>
                <w:lang w:bidi="ar"/>
              </w:rPr>
              <w:t>＞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40years, n (%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59C555E0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2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27.08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)</w:t>
            </w:r>
          </w:p>
        </w:tc>
      </w:tr>
      <w:tr w:rsidR="00905CE8" w14:paraId="0D1A6A93" w14:textId="77777777">
        <w:trPr>
          <w:trHeight w:val="57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74C9D40E" w14:textId="77777777" w:rsidR="00905CE8" w:rsidRDefault="008D6EC9">
            <w:pPr>
              <w:jc w:val="left"/>
              <w:rPr>
                <w:rFonts w:ascii="Times New Roman" w:hAnsi="Times New Roman"/>
                <w:b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sz w:val="24"/>
                <w:szCs w:val="22"/>
                <w:lang w:bidi="ar"/>
              </w:rPr>
              <w:t>Gende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7DD91C2A" w14:textId="77777777" w:rsidR="00905CE8" w:rsidRDefault="00905CE8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905CE8" w14:paraId="7A4847EB" w14:textId="77777777">
        <w:trPr>
          <w:trHeight w:val="316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497751DC" w14:textId="77777777" w:rsidR="00905CE8" w:rsidRDefault="008D6EC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Male, n (%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018C3134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40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41.67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)</w:t>
            </w:r>
          </w:p>
        </w:tc>
      </w:tr>
      <w:tr w:rsidR="00905CE8" w14:paraId="24F66732" w14:textId="77777777">
        <w:trPr>
          <w:trHeight w:val="53"/>
        </w:trPr>
        <w:tc>
          <w:tcPr>
            <w:tcW w:w="4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BECC5" w14:textId="77777777" w:rsidR="00905CE8" w:rsidRDefault="008D6EC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Female, n (%)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7243E" w14:textId="77777777" w:rsidR="00905CE8" w:rsidRDefault="008D6EC9">
            <w:pPr>
              <w:jc w:val="lef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56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58.33</w:t>
            </w:r>
            <w:r>
              <w:rPr>
                <w:rFonts w:ascii="Times New Roman" w:hAnsi="Times New Roman"/>
                <w:sz w:val="24"/>
                <w:szCs w:val="22"/>
                <w:lang w:bidi="ar"/>
              </w:rPr>
              <w:t>)</w:t>
            </w:r>
          </w:p>
        </w:tc>
      </w:tr>
    </w:tbl>
    <w:p w14:paraId="7CC9DF22" w14:textId="09014FA6" w:rsidR="00905CE8" w:rsidRPr="008105F7" w:rsidRDefault="008D6EC9">
      <w:pPr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  <w:szCs w:val="22"/>
          <w:lang w:bidi="ar"/>
        </w:rPr>
        <w:t>SD, Standard Deviation</w:t>
      </w:r>
      <w:r w:rsidR="008105F7">
        <w:rPr>
          <w:rFonts w:ascii="Times New Roman" w:hAnsi="Times New Roman" w:hint="eastAsia"/>
          <w:sz w:val="24"/>
          <w:szCs w:val="22"/>
          <w:lang w:bidi="ar"/>
        </w:rPr>
        <w:t>; N, number</w:t>
      </w:r>
      <w:bookmarkStart w:id="0" w:name="_GoBack"/>
      <w:bookmarkEnd w:id="0"/>
    </w:p>
    <w:sectPr w:rsidR="00905CE8" w:rsidRPr="008105F7">
      <w:headerReference w:type="even" r:id="rId8"/>
      <w:headerReference w:type="default" r:id="rId9"/>
      <w:pgSz w:w="11906" w:h="16838"/>
      <w:pgMar w:top="1440" w:right="1800" w:bottom="1440" w:left="186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27459" w14:textId="77777777" w:rsidR="008D6EC9" w:rsidRDefault="008D6EC9">
      <w:r>
        <w:separator/>
      </w:r>
    </w:p>
  </w:endnote>
  <w:endnote w:type="continuationSeparator" w:id="0">
    <w:p w14:paraId="3DE60CB2" w14:textId="77777777" w:rsidR="008D6EC9" w:rsidRDefault="008D6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4DF8C" w14:textId="77777777" w:rsidR="008D6EC9" w:rsidRDefault="008D6EC9">
      <w:r>
        <w:separator/>
      </w:r>
    </w:p>
  </w:footnote>
  <w:footnote w:type="continuationSeparator" w:id="0">
    <w:p w14:paraId="64A1FBEE" w14:textId="77777777" w:rsidR="008D6EC9" w:rsidRDefault="008D6E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FED5A" w14:textId="77777777" w:rsidR="00905CE8" w:rsidRDefault="00905CE8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667F8" w14:textId="77777777" w:rsidR="00905CE8" w:rsidRDefault="00905CE8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213"/>
  <w:drawingGridVerticalSpacing w:val="317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Gen Psy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exaac0ed9qezd2mxt2eie0redz9w9zrf&quot;&gt;UBM comparison&lt;record-ids&gt;&lt;item&gt;1&lt;/item&gt;&lt;item&gt;2&lt;/item&gt;&lt;item&gt;6&lt;/item&gt;&lt;item&gt;8&lt;/item&gt;&lt;item&gt;9&lt;/item&gt;&lt;item&gt;10&lt;/item&gt;&lt;item&gt;11&lt;/item&gt;&lt;item&gt;12&lt;/item&gt;&lt;item&gt;16&lt;/item&gt;&lt;item&gt;17&lt;/item&gt;&lt;item&gt;18&lt;/item&gt;&lt;item&gt;24&lt;/item&gt;&lt;item&gt;25&lt;/item&gt;&lt;/record-ids&gt;&lt;/item&gt;&lt;/Libraries&gt;"/>
    <w:docVar w:name="KY_MEDREF_DOCUID" w:val="{5C6F677D-B1CF-4C88-8156-262010A11A90}"/>
    <w:docVar w:name="KY_MEDREF_VERSION" w:val="3"/>
  </w:docVars>
  <w:rsids>
    <w:rsidRoot w:val="00D4608F"/>
    <w:rsid w:val="00062281"/>
    <w:rsid w:val="00066B29"/>
    <w:rsid w:val="000750AF"/>
    <w:rsid w:val="000B31E3"/>
    <w:rsid w:val="000B4AF1"/>
    <w:rsid w:val="000C7E61"/>
    <w:rsid w:val="000D0727"/>
    <w:rsid w:val="000D22F8"/>
    <w:rsid w:val="000D5073"/>
    <w:rsid w:val="000E4975"/>
    <w:rsid w:val="00101C1A"/>
    <w:rsid w:val="00106835"/>
    <w:rsid w:val="0014149E"/>
    <w:rsid w:val="00151710"/>
    <w:rsid w:val="00154BCB"/>
    <w:rsid w:val="00170157"/>
    <w:rsid w:val="001706E4"/>
    <w:rsid w:val="001740F5"/>
    <w:rsid w:val="00194560"/>
    <w:rsid w:val="001C287F"/>
    <w:rsid w:val="001D158F"/>
    <w:rsid w:val="001F6C72"/>
    <w:rsid w:val="001F78C2"/>
    <w:rsid w:val="00205A69"/>
    <w:rsid w:val="002068DE"/>
    <w:rsid w:val="00235154"/>
    <w:rsid w:val="002764DA"/>
    <w:rsid w:val="00284D96"/>
    <w:rsid w:val="00290029"/>
    <w:rsid w:val="00290969"/>
    <w:rsid w:val="002939C3"/>
    <w:rsid w:val="002C272A"/>
    <w:rsid w:val="002C6F08"/>
    <w:rsid w:val="002D1B7C"/>
    <w:rsid w:val="002F1B8A"/>
    <w:rsid w:val="002F719A"/>
    <w:rsid w:val="002F7AE0"/>
    <w:rsid w:val="00310F1B"/>
    <w:rsid w:val="00313FF3"/>
    <w:rsid w:val="00330963"/>
    <w:rsid w:val="00330A05"/>
    <w:rsid w:val="003446DF"/>
    <w:rsid w:val="00357E63"/>
    <w:rsid w:val="003921AF"/>
    <w:rsid w:val="003D6E85"/>
    <w:rsid w:val="003F13A8"/>
    <w:rsid w:val="00416725"/>
    <w:rsid w:val="00436B6C"/>
    <w:rsid w:val="004469F8"/>
    <w:rsid w:val="00452AE9"/>
    <w:rsid w:val="004568AF"/>
    <w:rsid w:val="004614C9"/>
    <w:rsid w:val="004665B4"/>
    <w:rsid w:val="00467FE6"/>
    <w:rsid w:val="00471356"/>
    <w:rsid w:val="00494290"/>
    <w:rsid w:val="00495CE2"/>
    <w:rsid w:val="004B1302"/>
    <w:rsid w:val="004D2EE0"/>
    <w:rsid w:val="004D6B2B"/>
    <w:rsid w:val="004E753E"/>
    <w:rsid w:val="004F75E8"/>
    <w:rsid w:val="00512E5A"/>
    <w:rsid w:val="00514363"/>
    <w:rsid w:val="0057541D"/>
    <w:rsid w:val="005824AB"/>
    <w:rsid w:val="005A6F5A"/>
    <w:rsid w:val="005C3F38"/>
    <w:rsid w:val="005F1365"/>
    <w:rsid w:val="0060378E"/>
    <w:rsid w:val="00617EAF"/>
    <w:rsid w:val="00633B03"/>
    <w:rsid w:val="00645F1D"/>
    <w:rsid w:val="006701B3"/>
    <w:rsid w:val="0068707D"/>
    <w:rsid w:val="00692FAE"/>
    <w:rsid w:val="006A5827"/>
    <w:rsid w:val="006E1A88"/>
    <w:rsid w:val="006E2000"/>
    <w:rsid w:val="006E2697"/>
    <w:rsid w:val="006E32F6"/>
    <w:rsid w:val="006E7206"/>
    <w:rsid w:val="00700F07"/>
    <w:rsid w:val="007325FC"/>
    <w:rsid w:val="00740FB7"/>
    <w:rsid w:val="00755A12"/>
    <w:rsid w:val="00755DD5"/>
    <w:rsid w:val="007A24CD"/>
    <w:rsid w:val="007A7876"/>
    <w:rsid w:val="007B24A8"/>
    <w:rsid w:val="007C75C1"/>
    <w:rsid w:val="007E0ECE"/>
    <w:rsid w:val="007E4A5C"/>
    <w:rsid w:val="007E7C11"/>
    <w:rsid w:val="0080455F"/>
    <w:rsid w:val="00804C22"/>
    <w:rsid w:val="008076E2"/>
    <w:rsid w:val="008105F7"/>
    <w:rsid w:val="00831935"/>
    <w:rsid w:val="00846CA7"/>
    <w:rsid w:val="00850AC3"/>
    <w:rsid w:val="008571D5"/>
    <w:rsid w:val="008630E1"/>
    <w:rsid w:val="008A3A97"/>
    <w:rsid w:val="008B590E"/>
    <w:rsid w:val="008D6EC9"/>
    <w:rsid w:val="00905CE8"/>
    <w:rsid w:val="00935488"/>
    <w:rsid w:val="009665BA"/>
    <w:rsid w:val="009727DB"/>
    <w:rsid w:val="00980A7B"/>
    <w:rsid w:val="0098370F"/>
    <w:rsid w:val="009864EC"/>
    <w:rsid w:val="009A69C4"/>
    <w:rsid w:val="009B2431"/>
    <w:rsid w:val="009B71B5"/>
    <w:rsid w:val="009E4F61"/>
    <w:rsid w:val="009F173B"/>
    <w:rsid w:val="009F5D6E"/>
    <w:rsid w:val="009F6838"/>
    <w:rsid w:val="00A037A6"/>
    <w:rsid w:val="00A21EDA"/>
    <w:rsid w:val="00A2215D"/>
    <w:rsid w:val="00A23DC0"/>
    <w:rsid w:val="00A32B65"/>
    <w:rsid w:val="00A36617"/>
    <w:rsid w:val="00A42BCE"/>
    <w:rsid w:val="00A46491"/>
    <w:rsid w:val="00A5684A"/>
    <w:rsid w:val="00A6272E"/>
    <w:rsid w:val="00A97E03"/>
    <w:rsid w:val="00AB2585"/>
    <w:rsid w:val="00AF32F8"/>
    <w:rsid w:val="00AF69C8"/>
    <w:rsid w:val="00B0542D"/>
    <w:rsid w:val="00B2225A"/>
    <w:rsid w:val="00B31F9F"/>
    <w:rsid w:val="00B53E21"/>
    <w:rsid w:val="00B60AE2"/>
    <w:rsid w:val="00B62BAB"/>
    <w:rsid w:val="00B87557"/>
    <w:rsid w:val="00B90381"/>
    <w:rsid w:val="00BB3312"/>
    <w:rsid w:val="00C02BCD"/>
    <w:rsid w:val="00C034D3"/>
    <w:rsid w:val="00C46565"/>
    <w:rsid w:val="00C477B3"/>
    <w:rsid w:val="00C9150B"/>
    <w:rsid w:val="00CC13A7"/>
    <w:rsid w:val="00CD0D0A"/>
    <w:rsid w:val="00CD360E"/>
    <w:rsid w:val="00CE1B06"/>
    <w:rsid w:val="00CE60C8"/>
    <w:rsid w:val="00CF1BD3"/>
    <w:rsid w:val="00D01003"/>
    <w:rsid w:val="00D020B1"/>
    <w:rsid w:val="00D128BD"/>
    <w:rsid w:val="00D316C8"/>
    <w:rsid w:val="00D420D1"/>
    <w:rsid w:val="00D4608F"/>
    <w:rsid w:val="00D80CEB"/>
    <w:rsid w:val="00D8167B"/>
    <w:rsid w:val="00D93A89"/>
    <w:rsid w:val="00DC769D"/>
    <w:rsid w:val="00E0012F"/>
    <w:rsid w:val="00E96798"/>
    <w:rsid w:val="00F050AB"/>
    <w:rsid w:val="00F0573C"/>
    <w:rsid w:val="00F168D1"/>
    <w:rsid w:val="00F21263"/>
    <w:rsid w:val="00F360E0"/>
    <w:rsid w:val="00F43061"/>
    <w:rsid w:val="00F44914"/>
    <w:rsid w:val="00F80570"/>
    <w:rsid w:val="00FD4C2D"/>
    <w:rsid w:val="02CE2C8A"/>
    <w:rsid w:val="03900AF7"/>
    <w:rsid w:val="03B06B98"/>
    <w:rsid w:val="04046985"/>
    <w:rsid w:val="047B6528"/>
    <w:rsid w:val="05EF544A"/>
    <w:rsid w:val="06D80350"/>
    <w:rsid w:val="06DD528D"/>
    <w:rsid w:val="06F31D94"/>
    <w:rsid w:val="07661F4A"/>
    <w:rsid w:val="0A683917"/>
    <w:rsid w:val="0B3F4DCE"/>
    <w:rsid w:val="0B5373C3"/>
    <w:rsid w:val="0C652A46"/>
    <w:rsid w:val="0D32502D"/>
    <w:rsid w:val="0E9311A2"/>
    <w:rsid w:val="11591A34"/>
    <w:rsid w:val="119E022E"/>
    <w:rsid w:val="123A1B89"/>
    <w:rsid w:val="158E10F4"/>
    <w:rsid w:val="164C17D6"/>
    <w:rsid w:val="16B81643"/>
    <w:rsid w:val="18AA0DB6"/>
    <w:rsid w:val="1AA675E7"/>
    <w:rsid w:val="1BDD5120"/>
    <w:rsid w:val="1D6247F2"/>
    <w:rsid w:val="1E967CA1"/>
    <w:rsid w:val="1F5C6CE5"/>
    <w:rsid w:val="20F10571"/>
    <w:rsid w:val="21566613"/>
    <w:rsid w:val="21CB27C7"/>
    <w:rsid w:val="221C7476"/>
    <w:rsid w:val="24902E34"/>
    <w:rsid w:val="24A03995"/>
    <w:rsid w:val="253A490D"/>
    <w:rsid w:val="258F59E0"/>
    <w:rsid w:val="25FA13E3"/>
    <w:rsid w:val="27E83995"/>
    <w:rsid w:val="292225C5"/>
    <w:rsid w:val="29260D97"/>
    <w:rsid w:val="2A1A1217"/>
    <w:rsid w:val="2A90134F"/>
    <w:rsid w:val="2B261CA3"/>
    <w:rsid w:val="2DE0182B"/>
    <w:rsid w:val="2E883FE7"/>
    <w:rsid w:val="2EA82015"/>
    <w:rsid w:val="2F380CAC"/>
    <w:rsid w:val="2FA61F57"/>
    <w:rsid w:val="2FE51360"/>
    <w:rsid w:val="31487A5F"/>
    <w:rsid w:val="338D7448"/>
    <w:rsid w:val="354E133C"/>
    <w:rsid w:val="36BD6E5F"/>
    <w:rsid w:val="38A82E79"/>
    <w:rsid w:val="390D7ED6"/>
    <w:rsid w:val="39D8559D"/>
    <w:rsid w:val="3A476CA8"/>
    <w:rsid w:val="3A686794"/>
    <w:rsid w:val="3C693A5E"/>
    <w:rsid w:val="3CCC4609"/>
    <w:rsid w:val="3E49302C"/>
    <w:rsid w:val="3ED04984"/>
    <w:rsid w:val="3F1125F9"/>
    <w:rsid w:val="401103AE"/>
    <w:rsid w:val="4149273B"/>
    <w:rsid w:val="42137ECF"/>
    <w:rsid w:val="44E60E84"/>
    <w:rsid w:val="466D66E8"/>
    <w:rsid w:val="47D02435"/>
    <w:rsid w:val="48C94A33"/>
    <w:rsid w:val="494C7071"/>
    <w:rsid w:val="4ABA64E1"/>
    <w:rsid w:val="4B4A0CC1"/>
    <w:rsid w:val="4C6721F1"/>
    <w:rsid w:val="4C9C6A09"/>
    <w:rsid w:val="4D6E1D95"/>
    <w:rsid w:val="4F5000E0"/>
    <w:rsid w:val="4FD67089"/>
    <w:rsid w:val="4FE80DCF"/>
    <w:rsid w:val="51285B84"/>
    <w:rsid w:val="51F057DE"/>
    <w:rsid w:val="526026E2"/>
    <w:rsid w:val="52E141EC"/>
    <w:rsid w:val="53991D01"/>
    <w:rsid w:val="540745D8"/>
    <w:rsid w:val="550C1196"/>
    <w:rsid w:val="565B1D0D"/>
    <w:rsid w:val="569F1DA0"/>
    <w:rsid w:val="5759152B"/>
    <w:rsid w:val="576B045B"/>
    <w:rsid w:val="57EC771A"/>
    <w:rsid w:val="58774266"/>
    <w:rsid w:val="5890039B"/>
    <w:rsid w:val="59A7643D"/>
    <w:rsid w:val="59C11A0F"/>
    <w:rsid w:val="5C746D3D"/>
    <w:rsid w:val="5D6E491F"/>
    <w:rsid w:val="5D8D5E35"/>
    <w:rsid w:val="5DCE1C77"/>
    <w:rsid w:val="635F5FEA"/>
    <w:rsid w:val="63E466AE"/>
    <w:rsid w:val="65B26290"/>
    <w:rsid w:val="67626120"/>
    <w:rsid w:val="683D7CAB"/>
    <w:rsid w:val="68522E66"/>
    <w:rsid w:val="68E229A2"/>
    <w:rsid w:val="69722935"/>
    <w:rsid w:val="69B95C31"/>
    <w:rsid w:val="6B221EFB"/>
    <w:rsid w:val="6CF721AF"/>
    <w:rsid w:val="6F1276F2"/>
    <w:rsid w:val="70E03E39"/>
    <w:rsid w:val="71BB4D85"/>
    <w:rsid w:val="740C06C0"/>
    <w:rsid w:val="7568543B"/>
    <w:rsid w:val="75875E2D"/>
    <w:rsid w:val="7694495A"/>
    <w:rsid w:val="77CE421C"/>
    <w:rsid w:val="781C2FB4"/>
    <w:rsid w:val="78884D86"/>
    <w:rsid w:val="794C67E3"/>
    <w:rsid w:val="7A3C1114"/>
    <w:rsid w:val="7AC54BC3"/>
    <w:rsid w:val="7B4A1F3B"/>
    <w:rsid w:val="7BDA639A"/>
    <w:rsid w:val="7CA23D2A"/>
    <w:rsid w:val="7D8C6CA6"/>
    <w:rsid w:val="7DB96C50"/>
    <w:rsid w:val="7E94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712CE8"/>
  <w15:docId w15:val="{51136FDD-826C-4B24-A7F0-75B58C97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 w:after="120" w:line="360" w:lineRule="auto"/>
      <w:outlineLvl w:val="1"/>
    </w:pPr>
    <w:rPr>
      <w:rFonts w:ascii="Times New Roman" w:eastAsia="华文仿宋" w:hAnsi="Times New Roman" w:cstheme="majorBidi"/>
      <w:b/>
      <w:bCs/>
      <w:sz w:val="36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eastAsia="华文仿宋" w:cstheme="majorBidi"/>
      <w:b/>
      <w:bCs/>
      <w:sz w:val="36"/>
      <w:szCs w:val="32"/>
      <w:lang w:val="en-GB"/>
    </w:rPr>
  </w:style>
  <w:style w:type="paragraph" w:styleId="af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qFormat/>
    <w:rPr>
      <w:rFonts w:ascii="Calibri" w:eastAsia="宋体" w:hAnsi="Calibri"/>
      <w:sz w:val="21"/>
    </w:rPr>
  </w:style>
  <w:style w:type="character" w:customStyle="1" w:styleId="a8">
    <w:name w:val="页眉 字符"/>
    <w:basedOn w:val="a0"/>
    <w:link w:val="a7"/>
    <w:uiPriority w:val="99"/>
    <w:qFormat/>
    <w:rPr>
      <w:rFonts w:ascii="Calibri" w:eastAsia="宋体" w:hAnsi="Calibr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宋体" w:hAnsi="Calibr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/>
      <w:b/>
      <w:bCs/>
      <w:kern w:val="2"/>
      <w:sz w:val="21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8105F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105F7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73</Characters>
  <Application>Microsoft Office Word</Application>
  <DocSecurity>0</DocSecurity>
  <Lines>2</Lines>
  <Paragraphs>1</Paragraphs>
  <ScaleCrop>false</ScaleCrop>
  <Company>Windows 10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Sunny</dc:creator>
  <cp:lastModifiedBy>Xiaoting</cp:lastModifiedBy>
  <cp:revision>6</cp:revision>
  <dcterms:created xsi:type="dcterms:W3CDTF">2021-09-15T01:16:00Z</dcterms:created>
  <dcterms:modified xsi:type="dcterms:W3CDTF">2022-01-1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84625D2BDAD47D3A4A2D3CD5884BFD3</vt:lpwstr>
  </property>
</Properties>
</file>